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11796" w14:textId="35B8D7EA" w:rsidR="00F57899" w:rsidRDefault="00E37C4D"/>
    <w:p w14:paraId="0F3FED33" w14:textId="227B720E" w:rsidR="00FE6D69" w:rsidRDefault="00FE6D69"/>
    <w:p w14:paraId="74D34339" w14:textId="68A3DC68" w:rsidR="00FE6D69" w:rsidRDefault="00FE6D69">
      <w:r w:rsidRPr="00FE1DE4">
        <w:rPr>
          <w:rFonts w:ascii="Cambria" w:hAnsi="Cambria"/>
          <w:b/>
          <w:bCs/>
          <w:sz w:val="20"/>
          <w:szCs w:val="20"/>
        </w:rPr>
        <w:t>S1 Table.</w:t>
      </w:r>
      <w:r w:rsidRPr="00FE1DE4">
        <w:rPr>
          <w:rFonts w:ascii="Cambria" w:hAnsi="Cambria"/>
          <w:sz w:val="20"/>
          <w:szCs w:val="20"/>
        </w:rPr>
        <w:t xml:space="preserve"> </w:t>
      </w:r>
      <w:r w:rsidRPr="00FE1DE4">
        <w:rPr>
          <w:rFonts w:ascii="Cambria" w:hAnsi="Cambria"/>
          <w:b/>
          <w:bCs/>
          <w:sz w:val="20"/>
          <w:szCs w:val="20"/>
        </w:rPr>
        <w:t>Soil properties of study site.</w:t>
      </w:r>
      <w:r w:rsidRPr="00FE1DE4">
        <w:rPr>
          <w:rFonts w:ascii="Cambria" w:hAnsi="Cambria"/>
          <w:sz w:val="20"/>
          <w:szCs w:val="20"/>
        </w:rPr>
        <w:t xml:space="preserve"> Numbers in parentheses standard errors.</w:t>
      </w:r>
    </w:p>
    <w:tbl>
      <w:tblPr>
        <w:tblW w:w="15390" w:type="dxa"/>
        <w:tblInd w:w="-12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0"/>
        <w:gridCol w:w="829"/>
        <w:gridCol w:w="866"/>
        <w:gridCol w:w="1004"/>
        <w:gridCol w:w="1008"/>
        <w:gridCol w:w="865"/>
        <w:gridCol w:w="833"/>
        <w:gridCol w:w="814"/>
        <w:gridCol w:w="1004"/>
        <w:gridCol w:w="1009"/>
        <w:gridCol w:w="814"/>
        <w:gridCol w:w="853"/>
        <w:gridCol w:w="821"/>
        <w:gridCol w:w="1004"/>
        <w:gridCol w:w="1008"/>
        <w:gridCol w:w="814"/>
        <w:gridCol w:w="814"/>
      </w:tblGrid>
      <w:tr w:rsidR="00FE6D69" w:rsidRPr="00FE1DE4" w14:paraId="0CC1FF9E" w14:textId="77777777" w:rsidTr="00BD24A7">
        <w:trPr>
          <w:trHeight w:val="169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DE2B7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F7796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57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B8345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Block 1</w:t>
            </w:r>
          </w:p>
        </w:tc>
        <w:tc>
          <w:tcPr>
            <w:tcW w:w="449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7B65F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Block 2</w:t>
            </w:r>
          </w:p>
        </w:tc>
        <w:tc>
          <w:tcPr>
            <w:tcW w:w="446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C3F38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Block 3</w:t>
            </w:r>
          </w:p>
        </w:tc>
      </w:tr>
      <w:tr w:rsidR="00FE6D69" w:rsidRPr="00FE1DE4" w14:paraId="6BF785DC" w14:textId="77777777" w:rsidTr="00BD24A7">
        <w:trPr>
          <w:trHeight w:val="739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813B0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Location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7FEC2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Depth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53EAF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pH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269C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EC </w:t>
            </w:r>
          </w:p>
          <w:p w14:paraId="07701B6F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FE1DE4">
              <w:rPr>
                <w:rFonts w:ascii="Cambria" w:hAnsi="Cambria"/>
                <w:sz w:val="20"/>
                <w:szCs w:val="20"/>
              </w:rPr>
              <w:t>uS</w:t>
            </w:r>
            <w:proofErr w:type="spellEnd"/>
            <w:r w:rsidRPr="00FE1DE4">
              <w:rPr>
                <w:rFonts w:ascii="Cambria" w:hAnsi="Cambria"/>
                <w:sz w:val="20"/>
                <w:szCs w:val="20"/>
              </w:rPr>
              <w:t>/cm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930A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P </w:t>
            </w:r>
          </w:p>
          <w:p w14:paraId="112BC9B7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mg/kg)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6258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Sand %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B9BA4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Clay %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EC15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pH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CDE01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EC </w:t>
            </w:r>
          </w:p>
          <w:p w14:paraId="423DC8AB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FE1DE4">
              <w:rPr>
                <w:rFonts w:ascii="Cambria" w:hAnsi="Cambria"/>
                <w:sz w:val="20"/>
                <w:szCs w:val="20"/>
              </w:rPr>
              <w:t>uS</w:t>
            </w:r>
            <w:proofErr w:type="spellEnd"/>
            <w:r w:rsidRPr="00FE1DE4">
              <w:rPr>
                <w:rFonts w:ascii="Cambria" w:hAnsi="Cambria"/>
                <w:sz w:val="20"/>
                <w:szCs w:val="20"/>
              </w:rPr>
              <w:t>/cm)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82F12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P (mg/kg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2B569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Sand </w:t>
            </w:r>
          </w:p>
          <w:p w14:paraId="253637E4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%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AE8E4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Clay %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3C1C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pH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FCA60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EC </w:t>
            </w:r>
          </w:p>
          <w:p w14:paraId="1D73944D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FE1DE4">
              <w:rPr>
                <w:rFonts w:ascii="Cambria" w:hAnsi="Cambria"/>
                <w:sz w:val="20"/>
                <w:szCs w:val="20"/>
              </w:rPr>
              <w:t>uS</w:t>
            </w:r>
            <w:proofErr w:type="spellEnd"/>
            <w:r w:rsidRPr="00FE1DE4">
              <w:rPr>
                <w:rFonts w:ascii="Cambria" w:hAnsi="Cambria"/>
                <w:sz w:val="20"/>
                <w:szCs w:val="20"/>
              </w:rPr>
              <w:t>/cm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D1620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 xml:space="preserve">P </w:t>
            </w:r>
          </w:p>
          <w:p w14:paraId="6F16C6C1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mg/kg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C12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Sand</w:t>
            </w:r>
          </w:p>
          <w:p w14:paraId="71A552A0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FA814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Clay</w:t>
            </w:r>
          </w:p>
          <w:p w14:paraId="66BFED17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%</w:t>
            </w:r>
          </w:p>
        </w:tc>
      </w:tr>
      <w:tr w:rsidR="00FE6D69" w:rsidRPr="00FE1DE4" w14:paraId="71390405" w14:textId="77777777" w:rsidTr="00BD24A7"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74874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SARI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439D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0-20 cm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59DBA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6.79</w:t>
            </w:r>
          </w:p>
          <w:p w14:paraId="64C0AB2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0.18)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3EFE8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237.47 (45.3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77C35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9.78</w:t>
            </w:r>
          </w:p>
          <w:p w14:paraId="0FF4F0CC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(0.29)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67908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0% (2.35)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E0737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0% (2.38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7A49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6.66 (0.06)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320DC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67.37 (5.19)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05B22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9.38 (0.75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4FE91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37% (1.15)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6EB00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3% (1.33)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22F3F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6.69 (0.06)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B7255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55.57 (5.82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DF6A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.96 (0.75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D35D9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39% (1.15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787FF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3% (0.67)</w:t>
            </w:r>
          </w:p>
        </w:tc>
      </w:tr>
      <w:tr w:rsidR="00FE6D69" w:rsidRPr="00FE1DE4" w14:paraId="1D46EB53" w14:textId="77777777" w:rsidTr="00BD24A7"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35C3179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2B9F5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20-40 c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4E562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7.00 (0.0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0EAB1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38.57 (16.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87F8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5.88 (2.7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09E21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37% (1.0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F3426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2% (2.0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07FAE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6.92 (0.03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F030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35.23 (5.75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36AE7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21.42 (0.36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8C71C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37% (1.76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B309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5% (1.2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3591A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6.87 (0.0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DFF9B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146.23 (8.6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3A9E2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21.17 (6.8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9355D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38% (0.3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13123" w14:textId="77777777" w:rsidR="00FE6D69" w:rsidRPr="00FE1DE4" w:rsidRDefault="00FE6D69" w:rsidP="00BD24A7">
            <w:pPr>
              <w:rPr>
                <w:rFonts w:ascii="Cambria" w:hAnsi="Cambria"/>
                <w:sz w:val="20"/>
                <w:szCs w:val="20"/>
              </w:rPr>
            </w:pPr>
            <w:r w:rsidRPr="00FE1DE4">
              <w:rPr>
                <w:rFonts w:ascii="Cambria" w:hAnsi="Cambria"/>
                <w:sz w:val="20"/>
                <w:szCs w:val="20"/>
              </w:rPr>
              <w:t>45% (0.33)</w:t>
            </w:r>
          </w:p>
        </w:tc>
      </w:tr>
    </w:tbl>
    <w:p w14:paraId="50DE9B88" w14:textId="07019E8E" w:rsidR="00FE6D69" w:rsidRDefault="00FE6D69"/>
    <w:p w14:paraId="642C6182" w14:textId="15A5B3B6" w:rsidR="00FE6D69" w:rsidRDefault="00FE6D69"/>
    <w:p w14:paraId="10EC0DC9" w14:textId="77777777" w:rsidR="00FE6D69" w:rsidRDefault="00FE6D69">
      <w:bookmarkStart w:id="0" w:name="_GoBack"/>
      <w:bookmarkEnd w:id="0"/>
    </w:p>
    <w:sectPr w:rsidR="00FE6D69" w:rsidSect="00FE6D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93"/>
    <w:rsid w:val="00537A8B"/>
    <w:rsid w:val="008119A0"/>
    <w:rsid w:val="00880B93"/>
    <w:rsid w:val="00B54BA2"/>
    <w:rsid w:val="00E37C4D"/>
    <w:rsid w:val="00E42EFE"/>
    <w:rsid w:val="00EB0495"/>
    <w:rsid w:val="00FE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761D0"/>
  <w15:chartTrackingRefBased/>
  <w15:docId w15:val="{46624FED-F5CF-A74D-990A-97A709FC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6D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4</cp:revision>
  <dcterms:created xsi:type="dcterms:W3CDTF">2019-09-26T18:48:00Z</dcterms:created>
  <dcterms:modified xsi:type="dcterms:W3CDTF">2019-09-26T18:51:00Z</dcterms:modified>
</cp:coreProperties>
</file>